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S5 Table. qRT-PCR primer sequences used for the validation of selected structural variants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hr.=chromosome; F=forward; R=reverse; Tm=melting temperature; bp=base pair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98625</wp:posOffset>
                </wp:positionV>
                <wp:extent cx="7284720" cy="40074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4720" cy="400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7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5"/>
                              <w:gridCol w:w="1545"/>
                              <w:gridCol w:w="3330"/>
                              <w:gridCol w:w="720"/>
                              <w:gridCol w:w="3045"/>
                              <w:gridCol w:w="1287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Structural Variant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qRT-PCR primer name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qRT-PCR primer sequenc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 xml:space="preserve">Tm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o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C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Amplified region (hg19)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Amplicon siz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1" w:hRule="atLeast"/>
                              </w:trPr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ontrol-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 xml:space="preserve">GGCCCAGGACTTATCTCGAC          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1.0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hr18:33047856-33047980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25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ontrol-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 xml:space="preserve">GTACAGGATGCCACCCCTCT         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1.3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5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ACNA2D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 xml:space="preserve"> duplication identified in the affected translocation carrier in family 1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-RT1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GCATGTTGTGACCATTCCT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hr3:50388686-50388813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28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-RT1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ATCTCAGGTGCCCACTGT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1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-RT2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GTTGCCCTTTTTCCAAGTG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1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hr3:50397652-50397784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33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-RT2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CTCTCATCCTCCGCAGTT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3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-RT3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TCCTCACTGTCGCGTTGT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hr3:50402312-5040239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81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-RT3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GGAGCAGTGTGAGCTAGT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-RT4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TCCCCATGGAGTCGTCTT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hr3:50402993-50403116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24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-RT4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CTGTTCCAGCAGCTTCT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5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ZNF42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 xml:space="preserve"> deletion identified in the affected translocation carrier in family 2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Z-RT1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AAATCTGCTCCTCTGCTCC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1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hr16:49746990-49747084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95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Z-RT1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AGCTTTTGGTGGTCCCTTT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Z-RT2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 xml:space="preserve">GCAGAATCTTCCCACCTTGA          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2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hr16:49755778-49755908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31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Z-RT2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 xml:space="preserve">AGAGCATCCCTCCCTTGACT           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2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Z-RT3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 xml:space="preserve">CTTGTTGCACAGCAGCATTT            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60.1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hr16:49758653-4975876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09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Z-RT3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 xml:space="preserve">CCTCTCCGCTATCCCTTCTT             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3.6pt;height:315.55pt;mso-wrap-distance-left:9pt;mso-wrap-distance-right:9pt;mso-wrap-distance-top:0pt;mso-wrap-distance-bottom:0pt;margin-top:133.75pt;mso-position-vertical-relative:page;margin-left:49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47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5"/>
                        <w:gridCol w:w="1545"/>
                        <w:gridCol w:w="3330"/>
                        <w:gridCol w:w="720"/>
                        <w:gridCol w:w="3045"/>
                        <w:gridCol w:w="1287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  <w:t>Structural Variant</w:t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  <w:t>qRT-PCR primer name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  <w:t>qRT-PCR primer sequenc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  <w:t xml:space="preserve">Tm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o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C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 w:eastAsia="en-US"/>
                              </w:rPr>
                              <w:t>Amplified region (hg19)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Amplicon size</w:t>
                            </w:r>
                          </w:p>
                        </w:tc>
                      </w:tr>
                      <w:tr>
                        <w:trPr>
                          <w:trHeight w:val="451" w:hRule="atLeast"/>
                        </w:trPr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ontrol-F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 xml:space="preserve">GGCCCAGGACTTATCTCGAC          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1.0</w:t>
                            </w:r>
                          </w:p>
                        </w:tc>
                        <w:tc>
                          <w:tcPr>
                            <w:tcW w:w="30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hr18:33047856-33047980</w:t>
                            </w:r>
                          </w:p>
                        </w:tc>
                        <w:tc>
                          <w:tcPr>
                            <w:tcW w:w="12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125bp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ontrol-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 xml:space="preserve">GTACAGGATGCCACCCCTCT         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1.3</w:t>
                            </w:r>
                          </w:p>
                        </w:tc>
                        <w:tc>
                          <w:tcPr>
                            <w:tcW w:w="30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5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GB" w:eastAsia="en-US"/>
                              </w:rPr>
                              <w:t>CACNA2D2</w:t>
                            </w: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 xml:space="preserve"> duplication identified in the affected translocation carrier in family 1</w:t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-RT1F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GCATGTTGTGACCATTCCTG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0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hr3:50388686-50388813</w:t>
                            </w:r>
                          </w:p>
                        </w:tc>
                        <w:tc>
                          <w:tcPr>
                            <w:tcW w:w="12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128bp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-RT1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ATCTCAGGTGCCCACTGTTC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1</w:t>
                            </w:r>
                          </w:p>
                        </w:tc>
                        <w:tc>
                          <w:tcPr>
                            <w:tcW w:w="30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-RT2F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GTTGCCCTTTTTCCAAGTG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1</w:t>
                            </w:r>
                          </w:p>
                        </w:tc>
                        <w:tc>
                          <w:tcPr>
                            <w:tcW w:w="30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hr3:50397652-50397784</w:t>
                            </w:r>
                          </w:p>
                        </w:tc>
                        <w:tc>
                          <w:tcPr>
                            <w:tcW w:w="12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133bp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-RT2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CTCTCATCCTCCGCAGTT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3</w:t>
                            </w:r>
                          </w:p>
                        </w:tc>
                        <w:tc>
                          <w:tcPr>
                            <w:tcW w:w="30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-RT3F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TCCTCACTGTCGCGTTGTAG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0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hr3:50402312-50402392</w:t>
                            </w:r>
                          </w:p>
                        </w:tc>
                        <w:tc>
                          <w:tcPr>
                            <w:tcW w:w="12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81bp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-RT3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GGAGCAGTGTGAGCTAGTG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59.8</w:t>
                            </w:r>
                          </w:p>
                        </w:tc>
                        <w:tc>
                          <w:tcPr>
                            <w:tcW w:w="30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-RT4F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TCCCCATGGAGTCGTCTT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0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hr3:50402993-50403116</w:t>
                            </w:r>
                          </w:p>
                        </w:tc>
                        <w:tc>
                          <w:tcPr>
                            <w:tcW w:w="12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124bp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C-RT4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CTGTTCCAGCAGCTTCTC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59.8</w:t>
                            </w:r>
                          </w:p>
                        </w:tc>
                        <w:tc>
                          <w:tcPr>
                            <w:tcW w:w="30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5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GB" w:eastAsia="en-US"/>
                              </w:rPr>
                              <w:t>ZNF423</w:t>
                            </w: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 xml:space="preserve"> deletion identified in the affected translocation carrier in family 2</w:t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Z-RT1F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AAATCTGCTCCTCTGCTCC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1</w:t>
                            </w:r>
                          </w:p>
                        </w:tc>
                        <w:tc>
                          <w:tcPr>
                            <w:tcW w:w="30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hr16:49746990-49747084</w:t>
                            </w:r>
                          </w:p>
                        </w:tc>
                        <w:tc>
                          <w:tcPr>
                            <w:tcW w:w="12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95bp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Z-RT1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AGCTTTTGGTGGTCCCTTT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30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Z-RT2F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 xml:space="preserve">GCAGAATCTTCCCACCTTGA          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2</w:t>
                            </w:r>
                          </w:p>
                        </w:tc>
                        <w:tc>
                          <w:tcPr>
                            <w:tcW w:w="30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hr16:49755778-49755908</w:t>
                            </w:r>
                          </w:p>
                        </w:tc>
                        <w:tc>
                          <w:tcPr>
                            <w:tcW w:w="12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131bp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Z-RT2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 xml:space="preserve">AGAGCATCCCTCCCTTGACT           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2</w:t>
                            </w:r>
                          </w:p>
                        </w:tc>
                        <w:tc>
                          <w:tcPr>
                            <w:tcW w:w="30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Z-RT3F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 xml:space="preserve">CTTGTTGCACAGCAGCATTT            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60.1</w:t>
                            </w:r>
                          </w:p>
                        </w:tc>
                        <w:tc>
                          <w:tcPr>
                            <w:tcW w:w="30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>chr16:49758653-49758761</w:t>
                            </w:r>
                          </w:p>
                        </w:tc>
                        <w:tc>
                          <w:tcPr>
                            <w:tcW w:w="12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109bp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Z-RT3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  <w:t xml:space="preserve">CCTCTCCGCTATCCCTTCTT             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59.8</w:t>
                            </w:r>
                          </w:p>
                        </w:tc>
                        <w:tc>
                          <w:tcPr>
                            <w:tcW w:w="30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699" w:right="1699" w:gutter="0" w:header="0" w:top="1699" w:footer="72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l-GR" w:eastAsia="en-US"/>
    </w:rPr>
  </w:style>
  <w:style w:type="character" w:styleId="EndNoteBibliographyChar">
    <w:name w:val="EndNote Bibliography Char"/>
    <w:qFormat/>
    <w:rPr>
      <w:sz w:val="24"/>
      <w:szCs w:val="24"/>
      <w:lang w:val="el-GR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  <w:lang w:val="el-GR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4:55:00Z</dcterms:created>
  <dc:creator>costask</dc:creator>
  <dc:description/>
  <cp:keywords/>
  <dc:language>en-US</dc:language>
  <cp:lastModifiedBy>CY CENTER</cp:lastModifiedBy>
  <cp:lastPrinted>2016-07-27T10:40:00Z</cp:lastPrinted>
  <dcterms:modified xsi:type="dcterms:W3CDTF">2016-12-21T09:3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csl.mendeley.com/styles/461279031/european-journal-of-human-genetics-custom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Id 3_1">
    <vt:lpwstr>http://www.zotero.org/styles/european-journal-of-human-genetics</vt:lpwstr>
  </property>
  <property fmtid="{D5CDD505-2E9C-101B-9397-08002B2CF9AE}" pid="11" name="Mendeley Recent Style Id 4_1">
    <vt:lpwstr>http://csl.mendeley.com/styles/461279031/european-journal-of-human-genetics-custom</vt:lpwstr>
  </property>
  <property fmtid="{D5CDD505-2E9C-101B-9397-08002B2CF9AE}" pid="12" name="Mendeley Recent Style Id 5_1">
    <vt:lpwstr>http://www.zotero.org/styles/human-molecular-genetics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sychological Association 6th edition</vt:lpwstr>
  </property>
  <property fmtid="{D5CDD505-2E9C-101B-9397-08002B2CF9AE}" pid="18" name="Mendeley Recent Style Name 1_1">
    <vt:lpwstr>American Sociological Association</vt:lpwstr>
  </property>
  <property fmtid="{D5CDD505-2E9C-101B-9397-08002B2CF9AE}" pid="19" name="Mendeley Recent Style Name 2_1">
    <vt:lpwstr>Chicago Manual of Style 16th edition (author-date)</vt:lpwstr>
  </property>
  <property fmtid="{D5CDD505-2E9C-101B-9397-08002B2CF9AE}" pid="20" name="Mendeley Recent Style Name 3_1">
    <vt:lpwstr>European Journal of Human Genetics</vt:lpwstr>
  </property>
  <property fmtid="{D5CDD505-2E9C-101B-9397-08002B2CF9AE}" pid="21" name="Mendeley Recent Style Name 4_1">
    <vt:lpwstr>European Journal of Human Genetics - Constantia Aristidou</vt:lpwstr>
  </property>
  <property fmtid="{D5CDD505-2E9C-101B-9397-08002B2CF9AE}" pid="22" name="Mendeley Recent Style Name 5_1">
    <vt:lpwstr>Human Molecular Genetics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constantiaa@cing.ac.cy@www.mendeley.com</vt:lpwstr>
  </property>
</Properties>
</file>